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6197F" w14:textId="4AD6191A" w:rsidR="00F85DC4" w:rsidRPr="001340BA" w:rsidRDefault="005C39F3" w:rsidP="00F85DC4">
      <w:pPr>
        <w:jc w:val="center"/>
        <w:rPr>
          <w:b/>
          <w:bCs/>
          <w:sz w:val="28"/>
          <w:szCs w:val="28"/>
          <w:lang w:val="en-US"/>
        </w:rPr>
      </w:pPr>
      <w:r w:rsidRPr="001340BA">
        <w:rPr>
          <w:b/>
          <w:bCs/>
          <w:sz w:val="28"/>
          <w:szCs w:val="28"/>
          <w:lang w:val="en-US"/>
        </w:rPr>
        <w:t>Patient’s Attitude Toward Orthodontic Treatment</w:t>
      </w:r>
      <w:r w:rsidRPr="001340BA">
        <w:rPr>
          <w:b/>
          <w:bCs/>
          <w:sz w:val="28"/>
          <w:szCs w:val="28"/>
          <w:lang w:val="en-US"/>
        </w:rPr>
        <w:t>.</w:t>
      </w:r>
    </w:p>
    <w:p w14:paraId="66E1DD02" w14:textId="77777777" w:rsidR="005C39F3" w:rsidRPr="001340BA" w:rsidRDefault="005C39F3" w:rsidP="00F85DC4">
      <w:pPr>
        <w:jc w:val="center"/>
        <w:rPr>
          <w:b/>
          <w:bCs/>
          <w:lang w:val="en-US"/>
        </w:rPr>
      </w:pPr>
    </w:p>
    <w:p w14:paraId="00D75337" w14:textId="1631E66D" w:rsidR="00E27652" w:rsidRPr="001340BA" w:rsidRDefault="0088638E">
      <w:pPr>
        <w:rPr>
          <w:lang w:val="en-US"/>
        </w:rPr>
      </w:pPr>
      <w:r w:rsidRPr="001340BA">
        <w:rPr>
          <w:lang w:val="en-US"/>
        </w:rPr>
        <w:t xml:space="preserve">Below </w:t>
      </w:r>
      <w:r w:rsidRPr="001340BA">
        <w:rPr>
          <w:lang w:val="en-US"/>
        </w:rPr>
        <w:t xml:space="preserve">you will find </w:t>
      </w:r>
      <w:r w:rsidRPr="001340BA">
        <w:rPr>
          <w:lang w:val="en-US"/>
        </w:rPr>
        <w:t xml:space="preserve">12 questions </w:t>
      </w:r>
      <w:r w:rsidRPr="001340BA">
        <w:rPr>
          <w:lang w:val="en-US"/>
        </w:rPr>
        <w:t xml:space="preserve">related to your </w:t>
      </w:r>
      <w:r w:rsidRPr="001340BA">
        <w:rPr>
          <w:lang w:val="en-US"/>
        </w:rPr>
        <w:t>attitude to orthodontic treatment. Please answer by marking the appropriate place on the scale shown below.</w:t>
      </w:r>
    </w:p>
    <w:p w14:paraId="2D5FD436" w14:textId="77777777" w:rsidR="0088638E" w:rsidRPr="001340BA" w:rsidRDefault="0088638E">
      <w:pPr>
        <w:rPr>
          <w:lang w:val="en-US"/>
        </w:rPr>
      </w:pPr>
    </w:p>
    <w:p w14:paraId="1CB1885A" w14:textId="2B600D65" w:rsidR="00E27652" w:rsidRPr="001340BA" w:rsidRDefault="00E27652">
      <w:pPr>
        <w:rPr>
          <w:lang w:val="en-US"/>
        </w:rPr>
      </w:pPr>
      <w:r w:rsidRPr="001340BA">
        <w:rPr>
          <w:lang w:val="en-US"/>
        </w:rPr>
        <w:t xml:space="preserve">1/ </w:t>
      </w:r>
      <w:r w:rsidR="00E22305" w:rsidRPr="001340BA">
        <w:rPr>
          <w:lang w:val="en-US"/>
        </w:rPr>
        <w:t>Braces cause a lot of trouble</w:t>
      </w:r>
      <w:r w:rsidRPr="001340BA">
        <w:rPr>
          <w:lang w:val="en-US"/>
        </w:rPr>
        <w:t>?</w:t>
      </w:r>
    </w:p>
    <w:p w14:paraId="6E79EF3E" w14:textId="4875854E" w:rsidR="00F85DC4" w:rsidRPr="001340BA" w:rsidRDefault="0088638E" w:rsidP="00F85DC4">
      <w:pPr>
        <w:rPr>
          <w:lang w:val="en-US"/>
        </w:rPr>
      </w:pPr>
      <w:r w:rsidRPr="001340BA">
        <w:rPr>
          <w:lang w:val="en-US"/>
        </w:rPr>
        <w:t>extremely unlikely</w:t>
      </w:r>
      <w:r w:rsidR="00F85DC4" w:rsidRPr="001340BA">
        <w:rPr>
          <w:lang w:val="en-US"/>
        </w:rPr>
        <w:t xml:space="preserve"> 0|__|__|__|__|__|__|__|__|__|__|10 </w:t>
      </w:r>
      <w:r w:rsidRPr="001340BA">
        <w:rPr>
          <w:lang w:val="en-US"/>
        </w:rPr>
        <w:t>extremely likely</w:t>
      </w:r>
    </w:p>
    <w:p w14:paraId="5533BCE7" w14:textId="77777777" w:rsidR="00F85DC4" w:rsidRPr="001340BA" w:rsidRDefault="00F85DC4">
      <w:pPr>
        <w:rPr>
          <w:lang w:val="en-US"/>
        </w:rPr>
      </w:pPr>
    </w:p>
    <w:p w14:paraId="3B029286" w14:textId="3C3A57A9" w:rsidR="00E27652" w:rsidRPr="001340BA" w:rsidRDefault="00E27652">
      <w:pPr>
        <w:rPr>
          <w:lang w:val="en-US"/>
        </w:rPr>
      </w:pPr>
      <w:r w:rsidRPr="001340BA">
        <w:rPr>
          <w:lang w:val="en-US"/>
        </w:rPr>
        <w:t xml:space="preserve">2/ </w:t>
      </w:r>
      <w:r w:rsidR="00E22305" w:rsidRPr="001340BA">
        <w:rPr>
          <w:lang w:val="en-US"/>
        </w:rPr>
        <w:t>When you wear braces, you need to adjust your dietary habits?</w:t>
      </w:r>
      <w:r w:rsidR="00252C9B" w:rsidRPr="001340BA">
        <w:rPr>
          <w:lang w:val="en-US"/>
        </w:rPr>
        <w:t>?</w:t>
      </w:r>
    </w:p>
    <w:p w14:paraId="10EE34CA" w14:textId="787A6FD4" w:rsidR="00F85DC4" w:rsidRPr="001340BA" w:rsidRDefault="0088638E" w:rsidP="00F85DC4">
      <w:pPr>
        <w:rPr>
          <w:lang w:val="en-US"/>
        </w:rPr>
      </w:pPr>
      <w:r w:rsidRPr="001340BA">
        <w:rPr>
          <w:lang w:val="en-US"/>
        </w:rPr>
        <w:t>extremely unlikely</w:t>
      </w:r>
      <w:r w:rsidR="00F85DC4" w:rsidRPr="001340BA">
        <w:rPr>
          <w:lang w:val="en-US"/>
        </w:rPr>
        <w:t xml:space="preserve"> 0|__|__|__|__|__|__|__|__|__|__|10 </w:t>
      </w:r>
      <w:r w:rsidRPr="001340BA">
        <w:rPr>
          <w:lang w:val="en-US"/>
        </w:rPr>
        <w:t>extremely likely</w:t>
      </w:r>
    </w:p>
    <w:p w14:paraId="4EDC4BE5" w14:textId="77777777" w:rsidR="00F85DC4" w:rsidRPr="001340BA" w:rsidRDefault="00F85DC4" w:rsidP="00E27652">
      <w:pPr>
        <w:rPr>
          <w:lang w:val="en-US"/>
        </w:rPr>
      </w:pPr>
    </w:p>
    <w:p w14:paraId="5773AEF4" w14:textId="7EC51C82" w:rsidR="00E27652" w:rsidRPr="001340BA" w:rsidRDefault="00E27652" w:rsidP="00E27652">
      <w:pPr>
        <w:rPr>
          <w:lang w:val="en-US"/>
        </w:rPr>
      </w:pPr>
      <w:r w:rsidRPr="001340BA">
        <w:rPr>
          <w:lang w:val="en-US"/>
        </w:rPr>
        <w:t xml:space="preserve">3/ </w:t>
      </w:r>
      <w:r w:rsidR="00A91FD2" w:rsidRPr="001340BA">
        <w:rPr>
          <w:lang w:val="en-US"/>
        </w:rPr>
        <w:t>Orthodontists</w:t>
      </w:r>
      <w:r w:rsidR="004F19BF" w:rsidRPr="001340BA">
        <w:rPr>
          <w:lang w:val="en-US"/>
        </w:rPr>
        <w:t xml:space="preserve"> always say that you </w:t>
      </w:r>
      <w:proofErr w:type="gramStart"/>
      <w:r w:rsidR="004F19BF" w:rsidRPr="001340BA">
        <w:rPr>
          <w:lang w:val="en-US"/>
        </w:rPr>
        <w:t>have to</w:t>
      </w:r>
      <w:proofErr w:type="gramEnd"/>
      <w:r w:rsidR="004F19BF" w:rsidRPr="001340BA">
        <w:rPr>
          <w:lang w:val="en-US"/>
        </w:rPr>
        <w:t xml:space="preserve"> wear your braces more often than is really necess</w:t>
      </w:r>
      <w:r w:rsidR="00A91FD2" w:rsidRPr="001340BA">
        <w:rPr>
          <w:lang w:val="en-US"/>
        </w:rPr>
        <w:t>ary</w:t>
      </w:r>
      <w:r w:rsidR="00252C9B" w:rsidRPr="001340BA">
        <w:rPr>
          <w:lang w:val="en-US"/>
        </w:rPr>
        <w:t>?</w:t>
      </w:r>
    </w:p>
    <w:p w14:paraId="74586768" w14:textId="48DD4FF6" w:rsidR="00F85DC4" w:rsidRPr="001340BA" w:rsidRDefault="0088638E" w:rsidP="00F85DC4">
      <w:pPr>
        <w:rPr>
          <w:lang w:val="en-US"/>
        </w:rPr>
      </w:pPr>
      <w:r w:rsidRPr="001340BA">
        <w:rPr>
          <w:lang w:val="en-US"/>
        </w:rPr>
        <w:t>extremely unlikely</w:t>
      </w:r>
      <w:r w:rsidR="00F85DC4" w:rsidRPr="001340BA">
        <w:rPr>
          <w:lang w:val="en-US"/>
        </w:rPr>
        <w:t xml:space="preserve"> 0|__|__|__|__|__|__|__|__|__|__|10 </w:t>
      </w:r>
      <w:r w:rsidRPr="001340BA">
        <w:rPr>
          <w:lang w:val="en-US"/>
        </w:rPr>
        <w:t>extremely likely</w:t>
      </w:r>
    </w:p>
    <w:p w14:paraId="25DF3B0F" w14:textId="77777777" w:rsidR="00F85DC4" w:rsidRPr="001340BA" w:rsidRDefault="00F85DC4" w:rsidP="00E27652">
      <w:pPr>
        <w:rPr>
          <w:lang w:val="en-US"/>
        </w:rPr>
      </w:pPr>
    </w:p>
    <w:p w14:paraId="646E55A7" w14:textId="432F080A" w:rsidR="00E27652" w:rsidRPr="001340BA" w:rsidRDefault="00E27652" w:rsidP="00E27652">
      <w:pPr>
        <w:rPr>
          <w:lang w:val="en-US"/>
        </w:rPr>
      </w:pPr>
      <w:r w:rsidRPr="001340BA">
        <w:rPr>
          <w:lang w:val="en-US"/>
        </w:rPr>
        <w:t xml:space="preserve">4/ </w:t>
      </w:r>
      <w:r w:rsidR="00A91FD2" w:rsidRPr="001340BA">
        <w:rPr>
          <w:lang w:val="en-US"/>
        </w:rPr>
        <w:t>Orthodontic treatment often has no use at all</w:t>
      </w:r>
      <w:r w:rsidR="004F5D21" w:rsidRPr="001340BA">
        <w:rPr>
          <w:lang w:val="en-US"/>
        </w:rPr>
        <w:t>?</w:t>
      </w:r>
    </w:p>
    <w:p w14:paraId="7FE9769A" w14:textId="6883B7FE" w:rsidR="00F85DC4" w:rsidRPr="001340BA" w:rsidRDefault="0088638E" w:rsidP="00F85DC4">
      <w:pPr>
        <w:rPr>
          <w:lang w:val="en-US"/>
        </w:rPr>
      </w:pPr>
      <w:r w:rsidRPr="001340BA">
        <w:rPr>
          <w:lang w:val="en-US"/>
        </w:rPr>
        <w:t>extremely unlikely</w:t>
      </w:r>
      <w:r w:rsidR="00F85DC4" w:rsidRPr="001340BA">
        <w:rPr>
          <w:lang w:val="en-US"/>
        </w:rPr>
        <w:t xml:space="preserve"> 0|__|__|__|__|__|__|__|__|__|__|10 </w:t>
      </w:r>
      <w:r w:rsidRPr="001340BA">
        <w:rPr>
          <w:lang w:val="en-US"/>
        </w:rPr>
        <w:t>extremely likely</w:t>
      </w:r>
    </w:p>
    <w:p w14:paraId="5FE34E5B" w14:textId="2F7DE522" w:rsidR="00E27652" w:rsidRPr="001340BA" w:rsidRDefault="00E27652" w:rsidP="00E27652">
      <w:pPr>
        <w:rPr>
          <w:lang w:val="en-US"/>
        </w:rPr>
      </w:pPr>
    </w:p>
    <w:p w14:paraId="0BCC078C" w14:textId="3DEA5249" w:rsidR="00E27652" w:rsidRPr="001340BA" w:rsidRDefault="00E27652" w:rsidP="00E27652">
      <w:pPr>
        <w:rPr>
          <w:lang w:val="en-US"/>
        </w:rPr>
      </w:pPr>
      <w:r w:rsidRPr="001340BA">
        <w:rPr>
          <w:lang w:val="en-US"/>
        </w:rPr>
        <w:t xml:space="preserve">5/ </w:t>
      </w:r>
      <w:r w:rsidR="00BE1587" w:rsidRPr="001340BA">
        <w:rPr>
          <w:lang w:val="en-US"/>
        </w:rPr>
        <w:t xml:space="preserve">It is </w:t>
      </w:r>
      <w:proofErr w:type="gramStart"/>
      <w:r w:rsidR="00BE1587" w:rsidRPr="001340BA">
        <w:rPr>
          <w:lang w:val="en-US"/>
        </w:rPr>
        <w:t>absolutely necessary</w:t>
      </w:r>
      <w:proofErr w:type="gramEnd"/>
      <w:r w:rsidR="00BE1587" w:rsidRPr="001340BA">
        <w:rPr>
          <w:lang w:val="en-US"/>
        </w:rPr>
        <w:t xml:space="preserve"> to care more for your oral hygiene when you are wearing braces?</w:t>
      </w:r>
    </w:p>
    <w:p w14:paraId="3A77EF14" w14:textId="6341CAA7" w:rsidR="00F85DC4" w:rsidRPr="001340BA" w:rsidRDefault="0088638E" w:rsidP="00F85DC4">
      <w:pPr>
        <w:rPr>
          <w:lang w:val="en-US"/>
        </w:rPr>
      </w:pPr>
      <w:r w:rsidRPr="001340BA">
        <w:rPr>
          <w:lang w:val="en-US"/>
        </w:rPr>
        <w:t>extremely unlikely</w:t>
      </w:r>
      <w:r w:rsidR="00F85DC4" w:rsidRPr="001340BA">
        <w:rPr>
          <w:lang w:val="en-US"/>
        </w:rPr>
        <w:t xml:space="preserve"> 0|__|__|__|__|__|__|__|__|__|__|10 </w:t>
      </w:r>
      <w:r w:rsidRPr="001340BA">
        <w:rPr>
          <w:lang w:val="en-US"/>
        </w:rPr>
        <w:t>extremely likely</w:t>
      </w:r>
    </w:p>
    <w:p w14:paraId="2457F7AA" w14:textId="6B637A09" w:rsidR="00E27652" w:rsidRPr="001340BA" w:rsidRDefault="00E27652" w:rsidP="00E27652">
      <w:pPr>
        <w:rPr>
          <w:lang w:val="en-US"/>
        </w:rPr>
      </w:pPr>
    </w:p>
    <w:p w14:paraId="624DAA0C" w14:textId="3BF9F47C" w:rsidR="00E27652" w:rsidRPr="001340BA" w:rsidRDefault="00E27652" w:rsidP="00E27652">
      <w:pPr>
        <w:rPr>
          <w:lang w:val="en-US"/>
        </w:rPr>
      </w:pPr>
      <w:r w:rsidRPr="001340BA">
        <w:rPr>
          <w:lang w:val="en-US"/>
        </w:rPr>
        <w:t>6/</w:t>
      </w:r>
      <w:r w:rsidR="005370DB" w:rsidRPr="001340BA">
        <w:rPr>
          <w:lang w:val="en-US"/>
        </w:rPr>
        <w:t xml:space="preserve"> </w:t>
      </w:r>
      <w:r w:rsidR="00BE1587" w:rsidRPr="001340BA">
        <w:rPr>
          <w:lang w:val="en-US"/>
        </w:rPr>
        <w:t>People wearing braces are more</w:t>
      </w:r>
      <w:r w:rsidR="00AC4BD9" w:rsidRPr="001340BA">
        <w:rPr>
          <w:lang w:val="en-US"/>
        </w:rPr>
        <w:t xml:space="preserve"> often bullied than </w:t>
      </w:r>
      <w:r w:rsidR="008D2D94" w:rsidRPr="001340BA">
        <w:rPr>
          <w:lang w:val="en-US"/>
        </w:rPr>
        <w:t>people without braces</w:t>
      </w:r>
      <w:r w:rsidR="004F5D21" w:rsidRPr="001340BA">
        <w:rPr>
          <w:lang w:val="en-US"/>
        </w:rPr>
        <w:t>?</w:t>
      </w:r>
    </w:p>
    <w:p w14:paraId="261B92EE" w14:textId="4F4AF71F" w:rsidR="00F85DC4" w:rsidRPr="001340BA" w:rsidRDefault="0088638E" w:rsidP="00F85DC4">
      <w:pPr>
        <w:rPr>
          <w:lang w:val="en-US"/>
        </w:rPr>
      </w:pPr>
      <w:r w:rsidRPr="001340BA">
        <w:rPr>
          <w:lang w:val="en-US"/>
        </w:rPr>
        <w:t>extremely unlikely</w:t>
      </w:r>
      <w:r w:rsidR="00F85DC4" w:rsidRPr="001340BA">
        <w:rPr>
          <w:lang w:val="en-US"/>
        </w:rPr>
        <w:t xml:space="preserve"> 0|__|__|__|__|__|__|__|__|__|__|10 </w:t>
      </w:r>
      <w:r w:rsidRPr="001340BA">
        <w:rPr>
          <w:lang w:val="en-US"/>
        </w:rPr>
        <w:t>extremely likely</w:t>
      </w:r>
    </w:p>
    <w:p w14:paraId="0CB6EB74" w14:textId="60738181" w:rsidR="005370DB" w:rsidRPr="001340BA" w:rsidRDefault="005370DB" w:rsidP="005370DB">
      <w:pPr>
        <w:rPr>
          <w:lang w:val="en-US"/>
        </w:rPr>
      </w:pPr>
    </w:p>
    <w:p w14:paraId="4A3C0CD3" w14:textId="7A8E415D" w:rsidR="005370DB" w:rsidRPr="001340BA" w:rsidRDefault="005370DB" w:rsidP="005370DB">
      <w:pPr>
        <w:rPr>
          <w:lang w:val="en-US"/>
        </w:rPr>
      </w:pPr>
      <w:r w:rsidRPr="001340BA">
        <w:rPr>
          <w:lang w:val="en-US"/>
        </w:rPr>
        <w:t>7/</w:t>
      </w:r>
      <w:r w:rsidR="008D2D94" w:rsidRPr="001340BA">
        <w:rPr>
          <w:lang w:val="en-US"/>
        </w:rPr>
        <w:t>It is nonsense visiting an orthodontist after your braces have been removed</w:t>
      </w:r>
      <w:r w:rsidR="00CA5D2F" w:rsidRPr="001340BA">
        <w:rPr>
          <w:lang w:val="en-US"/>
        </w:rPr>
        <w:t>?</w:t>
      </w:r>
    </w:p>
    <w:p w14:paraId="0AE084F0" w14:textId="6BD050E0" w:rsidR="00F85DC4" w:rsidRPr="001340BA" w:rsidRDefault="0088638E" w:rsidP="00F85DC4">
      <w:pPr>
        <w:rPr>
          <w:lang w:val="en-US"/>
        </w:rPr>
      </w:pPr>
      <w:r w:rsidRPr="001340BA">
        <w:rPr>
          <w:lang w:val="en-US"/>
        </w:rPr>
        <w:t>extremely unlikely</w:t>
      </w:r>
      <w:r w:rsidR="00F85DC4" w:rsidRPr="001340BA">
        <w:rPr>
          <w:lang w:val="en-US"/>
        </w:rPr>
        <w:t xml:space="preserve"> 0|__|__|__|__|__|__|__|__|__|__|10 </w:t>
      </w:r>
      <w:r w:rsidRPr="001340BA">
        <w:rPr>
          <w:lang w:val="en-US"/>
        </w:rPr>
        <w:t>extremely likely</w:t>
      </w:r>
    </w:p>
    <w:p w14:paraId="1C113115" w14:textId="158116CB" w:rsidR="005370DB" w:rsidRPr="001340BA" w:rsidRDefault="005370DB" w:rsidP="005370DB">
      <w:pPr>
        <w:rPr>
          <w:lang w:val="en-US"/>
        </w:rPr>
      </w:pPr>
    </w:p>
    <w:p w14:paraId="21E2AB88" w14:textId="15C5D7BA" w:rsidR="00CA5D2F" w:rsidRPr="001340BA" w:rsidRDefault="005370DB" w:rsidP="00F85DC4">
      <w:pPr>
        <w:rPr>
          <w:lang w:val="en-US"/>
        </w:rPr>
      </w:pPr>
      <w:r w:rsidRPr="001340BA">
        <w:rPr>
          <w:lang w:val="en-US"/>
        </w:rPr>
        <w:t>8/</w:t>
      </w:r>
      <w:r w:rsidR="008D2D94" w:rsidRPr="001340BA">
        <w:rPr>
          <w:lang w:val="en-US"/>
        </w:rPr>
        <w:t>Elastics which should be worn with braces often have no use</w:t>
      </w:r>
      <w:r w:rsidR="00CA5D2F" w:rsidRPr="001340BA">
        <w:rPr>
          <w:lang w:val="en-US"/>
        </w:rPr>
        <w:t>?</w:t>
      </w:r>
    </w:p>
    <w:p w14:paraId="6258A1CF" w14:textId="02F0E205" w:rsidR="00F85DC4" w:rsidRPr="00A91FD2" w:rsidRDefault="0088638E" w:rsidP="00F85DC4">
      <w:pPr>
        <w:rPr>
          <w:lang w:val="en-US"/>
        </w:rPr>
      </w:pPr>
      <w:r w:rsidRPr="001340BA">
        <w:rPr>
          <w:lang w:val="en-US"/>
        </w:rPr>
        <w:t>extremely unlikely</w:t>
      </w:r>
      <w:r w:rsidR="00F85DC4" w:rsidRPr="001340BA">
        <w:rPr>
          <w:lang w:val="en-US"/>
        </w:rPr>
        <w:t xml:space="preserve"> 0|__|__|__|__|__|__|__|__|__|__|10 </w:t>
      </w:r>
      <w:r w:rsidRPr="001340BA">
        <w:rPr>
          <w:lang w:val="en-US"/>
        </w:rPr>
        <w:t>extremely</w:t>
      </w:r>
      <w:r w:rsidRPr="00A91FD2">
        <w:rPr>
          <w:lang w:val="en-US"/>
        </w:rPr>
        <w:t xml:space="preserve"> likely</w:t>
      </w:r>
    </w:p>
    <w:p w14:paraId="071412CE" w14:textId="429EB877" w:rsidR="005370DB" w:rsidRPr="00A91FD2" w:rsidRDefault="005370DB" w:rsidP="005370DB">
      <w:pPr>
        <w:rPr>
          <w:lang w:val="en-US"/>
        </w:rPr>
      </w:pPr>
    </w:p>
    <w:p w14:paraId="5E1774B6" w14:textId="0D14A547" w:rsidR="005370DB" w:rsidRPr="00A91FD2" w:rsidRDefault="00CA5D2F" w:rsidP="005370DB">
      <w:pPr>
        <w:rPr>
          <w:lang w:val="en-US"/>
        </w:rPr>
      </w:pPr>
      <w:r w:rsidRPr="00A91FD2">
        <w:rPr>
          <w:lang w:val="en-US"/>
        </w:rPr>
        <w:t>9</w:t>
      </w:r>
      <w:r w:rsidR="005370DB" w:rsidRPr="00A91FD2">
        <w:rPr>
          <w:lang w:val="en-US"/>
        </w:rPr>
        <w:t xml:space="preserve">/ </w:t>
      </w:r>
      <w:r w:rsidR="008D2D94">
        <w:rPr>
          <w:lang w:val="en-US"/>
        </w:rPr>
        <w:t>It is not a problem at all when you stop treatment as soon as your teeth are straight</w:t>
      </w:r>
      <w:r w:rsidRPr="00A91FD2">
        <w:rPr>
          <w:lang w:val="en-US"/>
        </w:rPr>
        <w:t>?</w:t>
      </w:r>
    </w:p>
    <w:p w14:paraId="7D446BFF" w14:textId="33E29295" w:rsidR="00F85DC4" w:rsidRPr="00A91FD2" w:rsidRDefault="0088638E" w:rsidP="00F85DC4">
      <w:pPr>
        <w:rPr>
          <w:lang w:val="en-US"/>
        </w:rPr>
      </w:pPr>
      <w:bookmarkStart w:id="0" w:name="_Hlk100346581"/>
      <w:r w:rsidRPr="00A91FD2">
        <w:rPr>
          <w:lang w:val="en-US"/>
        </w:rPr>
        <w:t>extremely unlikely</w:t>
      </w:r>
      <w:r w:rsidR="00F85DC4" w:rsidRPr="00A91FD2">
        <w:rPr>
          <w:lang w:val="en-US"/>
        </w:rPr>
        <w:t xml:space="preserve"> 0|__|__|__|__|__|__|__|__|__|__|10 </w:t>
      </w:r>
      <w:r w:rsidRPr="00A91FD2">
        <w:rPr>
          <w:lang w:val="en-US"/>
        </w:rPr>
        <w:t>extremely likely</w:t>
      </w:r>
    </w:p>
    <w:p w14:paraId="5014390D" w14:textId="77777777" w:rsidR="00CA5D2F" w:rsidRPr="00A91FD2" w:rsidRDefault="00CA5D2F" w:rsidP="00F85DC4">
      <w:pPr>
        <w:rPr>
          <w:lang w:val="en-US"/>
        </w:rPr>
      </w:pPr>
    </w:p>
    <w:bookmarkEnd w:id="0"/>
    <w:p w14:paraId="154DB295" w14:textId="24B3DD1E" w:rsidR="00CA5D2F" w:rsidRPr="00A91FD2" w:rsidRDefault="00CA5D2F" w:rsidP="00F85DC4">
      <w:pPr>
        <w:rPr>
          <w:lang w:val="en-US"/>
        </w:rPr>
      </w:pPr>
      <w:r w:rsidRPr="00A91FD2">
        <w:rPr>
          <w:lang w:val="en-US"/>
        </w:rPr>
        <w:t xml:space="preserve">10/ </w:t>
      </w:r>
      <w:r w:rsidR="0044500C">
        <w:rPr>
          <w:lang w:val="en-US"/>
        </w:rPr>
        <w:t>Orthodontists often give indistinct information</w:t>
      </w:r>
      <w:r w:rsidRPr="00A91FD2">
        <w:rPr>
          <w:lang w:val="en-US"/>
        </w:rPr>
        <w:t>?</w:t>
      </w:r>
    </w:p>
    <w:p w14:paraId="75BCF23D" w14:textId="3B082540" w:rsidR="00CA5D2F" w:rsidRPr="00A91FD2" w:rsidRDefault="0088638E" w:rsidP="00F85DC4">
      <w:pPr>
        <w:rPr>
          <w:lang w:val="en-US"/>
        </w:rPr>
      </w:pPr>
      <w:r w:rsidRPr="00A91FD2">
        <w:rPr>
          <w:lang w:val="en-US"/>
        </w:rPr>
        <w:t>extremely unlikely</w:t>
      </w:r>
      <w:r w:rsidR="00CA5D2F" w:rsidRPr="00A91FD2">
        <w:rPr>
          <w:lang w:val="en-US"/>
        </w:rPr>
        <w:t xml:space="preserve"> 0|__|__|__|__|__|__|__|__|__|__|10 </w:t>
      </w:r>
      <w:r w:rsidRPr="00A91FD2">
        <w:rPr>
          <w:lang w:val="en-US"/>
        </w:rPr>
        <w:t>extremely likely</w:t>
      </w:r>
    </w:p>
    <w:p w14:paraId="64A433EE" w14:textId="5A71AED7" w:rsidR="005370DB" w:rsidRPr="00A91FD2" w:rsidRDefault="005370DB" w:rsidP="00E27652">
      <w:pPr>
        <w:rPr>
          <w:lang w:val="en-US"/>
        </w:rPr>
      </w:pPr>
    </w:p>
    <w:p w14:paraId="564D4ED6" w14:textId="26B58780" w:rsidR="005370DB" w:rsidRPr="00A91FD2" w:rsidRDefault="005370DB" w:rsidP="00E27652">
      <w:pPr>
        <w:rPr>
          <w:lang w:val="en-US"/>
        </w:rPr>
      </w:pPr>
      <w:r w:rsidRPr="00A91FD2">
        <w:rPr>
          <w:lang w:val="en-US"/>
        </w:rPr>
        <w:t xml:space="preserve">11/ </w:t>
      </w:r>
      <w:r w:rsidR="00D86F16">
        <w:rPr>
          <w:lang w:val="en-US"/>
        </w:rPr>
        <w:t>Orthodontists always have something to complain about their patients</w:t>
      </w:r>
      <w:r w:rsidR="00CA5D2F" w:rsidRPr="00A91FD2">
        <w:rPr>
          <w:lang w:val="en-US"/>
        </w:rPr>
        <w:t>?</w:t>
      </w:r>
    </w:p>
    <w:p w14:paraId="44F001C2" w14:textId="3F0F59E4" w:rsidR="00F85DC4" w:rsidRPr="00A91FD2" w:rsidRDefault="0088638E" w:rsidP="00F85DC4">
      <w:pPr>
        <w:rPr>
          <w:lang w:val="en-US"/>
        </w:rPr>
      </w:pPr>
      <w:r w:rsidRPr="00A91FD2">
        <w:rPr>
          <w:lang w:val="en-US"/>
        </w:rPr>
        <w:t>extremely unlikely</w:t>
      </w:r>
      <w:r w:rsidR="00F85DC4" w:rsidRPr="00A91FD2">
        <w:rPr>
          <w:lang w:val="en-US"/>
        </w:rPr>
        <w:t xml:space="preserve"> 0|__|__|__|__|__|__|__|__|__|__|10 </w:t>
      </w:r>
      <w:r w:rsidRPr="00A91FD2">
        <w:rPr>
          <w:lang w:val="en-US"/>
        </w:rPr>
        <w:t>extremely likely</w:t>
      </w:r>
    </w:p>
    <w:p w14:paraId="73A1EABA" w14:textId="6FBECB9D" w:rsidR="005370DB" w:rsidRPr="00A91FD2" w:rsidRDefault="005370DB" w:rsidP="00E27652">
      <w:pPr>
        <w:rPr>
          <w:lang w:val="en-US"/>
        </w:rPr>
      </w:pPr>
    </w:p>
    <w:p w14:paraId="05963AC7" w14:textId="186EC35F" w:rsidR="005370DB" w:rsidRPr="00A91FD2" w:rsidRDefault="005370DB" w:rsidP="00E27652">
      <w:pPr>
        <w:rPr>
          <w:lang w:val="en-US"/>
        </w:rPr>
      </w:pPr>
      <w:r w:rsidRPr="00A91FD2">
        <w:rPr>
          <w:lang w:val="en-US"/>
        </w:rPr>
        <w:t xml:space="preserve">12/ </w:t>
      </w:r>
      <w:r w:rsidR="00D86F16">
        <w:rPr>
          <w:lang w:val="en-US"/>
        </w:rPr>
        <w:t>Orthodontists often spend very little time with their patients</w:t>
      </w:r>
      <w:r w:rsidR="00531287" w:rsidRPr="00A91FD2">
        <w:rPr>
          <w:lang w:val="en-US"/>
        </w:rPr>
        <w:t>?</w:t>
      </w:r>
    </w:p>
    <w:p w14:paraId="46804D83" w14:textId="31FFA48A" w:rsidR="00F85DC4" w:rsidRPr="00A91FD2" w:rsidRDefault="0088638E" w:rsidP="00F85DC4">
      <w:pPr>
        <w:rPr>
          <w:lang w:val="en-US"/>
        </w:rPr>
      </w:pPr>
      <w:r w:rsidRPr="00A91FD2">
        <w:rPr>
          <w:lang w:val="en-US"/>
        </w:rPr>
        <w:t>extremely unlikely</w:t>
      </w:r>
      <w:r w:rsidR="00F85DC4" w:rsidRPr="00A91FD2">
        <w:rPr>
          <w:lang w:val="en-US"/>
        </w:rPr>
        <w:t xml:space="preserve"> 0|__|__|__|__|__|__|__|__|__|__|10 </w:t>
      </w:r>
      <w:r w:rsidRPr="00A91FD2">
        <w:rPr>
          <w:lang w:val="en-US"/>
        </w:rPr>
        <w:t>extremely likely</w:t>
      </w:r>
    </w:p>
    <w:p w14:paraId="65689D97" w14:textId="79728A83" w:rsidR="00F85DC4" w:rsidRPr="00A91FD2" w:rsidRDefault="00F85DC4" w:rsidP="005370DB">
      <w:pPr>
        <w:rPr>
          <w:lang w:val="en-US"/>
        </w:rPr>
      </w:pPr>
    </w:p>
    <w:p w14:paraId="3A38A991" w14:textId="58F2215D" w:rsidR="00F85DC4" w:rsidRPr="00A91FD2" w:rsidRDefault="002051F8" w:rsidP="005370DB">
      <w:pPr>
        <w:rPr>
          <w:lang w:val="en-US"/>
        </w:rPr>
      </w:pPr>
      <w:r>
        <w:rPr>
          <w:lang w:val="en-US"/>
        </w:rPr>
        <w:t>Thank you</w:t>
      </w:r>
      <w:r w:rsidR="00F85DC4" w:rsidRPr="00A91FD2">
        <w:rPr>
          <w:lang w:val="en-US"/>
        </w:rPr>
        <w:t>.</w:t>
      </w:r>
    </w:p>
    <w:p w14:paraId="02D62539" w14:textId="77777777" w:rsidR="005370DB" w:rsidRPr="00A91FD2" w:rsidRDefault="005370DB" w:rsidP="00E27652">
      <w:pPr>
        <w:rPr>
          <w:lang w:val="en-US"/>
        </w:rPr>
      </w:pPr>
    </w:p>
    <w:p w14:paraId="3E490FE7" w14:textId="77777777" w:rsidR="00E27652" w:rsidRPr="00A91FD2" w:rsidRDefault="00E27652">
      <w:pPr>
        <w:rPr>
          <w:lang w:val="en-US"/>
        </w:rPr>
      </w:pPr>
    </w:p>
    <w:p w14:paraId="33BF59F2" w14:textId="77777777" w:rsidR="00E27652" w:rsidRPr="00A91FD2" w:rsidRDefault="00E27652">
      <w:pPr>
        <w:rPr>
          <w:lang w:val="en-US"/>
        </w:rPr>
      </w:pPr>
    </w:p>
    <w:sectPr w:rsidR="00E27652" w:rsidRPr="00A91FD2" w:rsidSect="007731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wNTMwNjAzMTAyMTFT0lEKTi0uzszPAykwrAUABaDfmiwAAAA="/>
  </w:docVars>
  <w:rsids>
    <w:rsidRoot w:val="00717E7C"/>
    <w:rsid w:val="00043A53"/>
    <w:rsid w:val="000C68D4"/>
    <w:rsid w:val="001340BA"/>
    <w:rsid w:val="001A7E3F"/>
    <w:rsid w:val="001E5B20"/>
    <w:rsid w:val="002051F8"/>
    <w:rsid w:val="00252C9B"/>
    <w:rsid w:val="0025424D"/>
    <w:rsid w:val="003A5BB1"/>
    <w:rsid w:val="0044500C"/>
    <w:rsid w:val="004F19BF"/>
    <w:rsid w:val="004F5D21"/>
    <w:rsid w:val="00531287"/>
    <w:rsid w:val="005370DB"/>
    <w:rsid w:val="005C39F3"/>
    <w:rsid w:val="00692FE5"/>
    <w:rsid w:val="007060C7"/>
    <w:rsid w:val="00717E7C"/>
    <w:rsid w:val="00773139"/>
    <w:rsid w:val="0088638E"/>
    <w:rsid w:val="008D2D94"/>
    <w:rsid w:val="00A72699"/>
    <w:rsid w:val="00A91FD2"/>
    <w:rsid w:val="00AC4BD9"/>
    <w:rsid w:val="00B268C0"/>
    <w:rsid w:val="00BE1587"/>
    <w:rsid w:val="00C76B3A"/>
    <w:rsid w:val="00CA5D2F"/>
    <w:rsid w:val="00D55B19"/>
    <w:rsid w:val="00D86F16"/>
    <w:rsid w:val="00DC1728"/>
    <w:rsid w:val="00E22305"/>
    <w:rsid w:val="00E27652"/>
    <w:rsid w:val="00E475C9"/>
    <w:rsid w:val="00EB2291"/>
    <w:rsid w:val="00F85DC4"/>
    <w:rsid w:val="00FE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AAA2A"/>
  <w15:chartTrackingRefBased/>
  <w15:docId w15:val="{CC1BDEC9-5CE2-9645-8BAC-18B1F90E6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76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Lorek</dc:creator>
  <cp:keywords/>
  <dc:description/>
  <cp:lastModifiedBy>Maurycy Jankowski</cp:lastModifiedBy>
  <cp:revision>20</cp:revision>
  <dcterms:created xsi:type="dcterms:W3CDTF">2022-02-24T10:38:00Z</dcterms:created>
  <dcterms:modified xsi:type="dcterms:W3CDTF">2024-12-07T14:48:00Z</dcterms:modified>
</cp:coreProperties>
</file>